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3A4E98" w14:textId="79DA7948" w:rsidR="009402D5" w:rsidRPr="008E7A3E" w:rsidRDefault="009402D5" w:rsidP="008E7A3E">
      <w:pPr>
        <w:spacing w:line="276" w:lineRule="auto"/>
        <w:rPr>
          <w:rFonts w:ascii="Times" w:hAnsi="Times" w:cstheme="minorHAnsi"/>
        </w:rPr>
      </w:pPr>
      <w:bookmarkStart w:id="0" w:name="_GoBack"/>
      <w:bookmarkEnd w:id="0"/>
    </w:p>
    <w:tbl>
      <w:tblPr>
        <w:tblpPr w:leftFromText="180" w:rightFromText="180" w:vertAnchor="text" w:horzAnchor="page" w:tblpX="1630" w:tblpY="270"/>
        <w:tblW w:w="9473" w:type="dxa"/>
        <w:tblLayout w:type="fixed"/>
        <w:tblLook w:val="04A0" w:firstRow="1" w:lastRow="0" w:firstColumn="1" w:lastColumn="0" w:noHBand="0" w:noVBand="1"/>
      </w:tblPr>
      <w:tblGrid>
        <w:gridCol w:w="1285"/>
        <w:gridCol w:w="1276"/>
        <w:gridCol w:w="4536"/>
        <w:gridCol w:w="1134"/>
        <w:gridCol w:w="1242"/>
      </w:tblGrid>
      <w:tr w:rsidR="008E7A3E" w:rsidRPr="008E7A3E" w14:paraId="279ED772" w14:textId="77777777" w:rsidTr="008E7A3E">
        <w:trPr>
          <w:trHeight w:val="300"/>
        </w:trPr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60BAB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A5F8F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10D2E2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6EB16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Tm (</w:t>
            </w:r>
            <w:r w:rsidRPr="008E7A3E">
              <w:rPr>
                <w:rFonts w:ascii="Times" w:eastAsia="Times New Roman" w:hAnsi="Times"/>
                <w:b/>
                <w:color w:val="000000"/>
                <w:sz w:val="22"/>
                <w:szCs w:val="22"/>
                <w:vertAlign w:val="superscript"/>
              </w:rPr>
              <w:t>O</w:t>
            </w:r>
            <w:r w:rsidRPr="008E7A3E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C)</w:t>
            </w:r>
          </w:p>
        </w:tc>
        <w:tc>
          <w:tcPr>
            <w:tcW w:w="124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593AA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Amplicon size (</w:t>
            </w:r>
            <w:proofErr w:type="spellStart"/>
            <w:r w:rsidRPr="008E7A3E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bp</w:t>
            </w:r>
            <w:proofErr w:type="spellEnd"/>
            <w:r w:rsidRPr="008E7A3E">
              <w:rPr>
                <w:rFonts w:ascii="Times" w:eastAsia="Times New Roman" w:hAnsi="Times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8E7A3E" w:rsidRPr="008E7A3E" w14:paraId="79A18CA6" w14:textId="77777777" w:rsidTr="008E7A3E">
        <w:trPr>
          <w:trHeight w:val="300"/>
        </w:trPr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BFF77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  <w:t>cyp19a1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E4443E9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bluehead</w:t>
            </w:r>
            <w:proofErr w:type="spellEnd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, spotty, </w:t>
            </w: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kyusen</w:t>
            </w:r>
            <w:proofErr w:type="spellEnd"/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06A8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FW: GGCAGACTGTGCTCATCAA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19AC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AFA1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90</w:t>
            </w:r>
          </w:p>
        </w:tc>
      </w:tr>
      <w:tr w:rsidR="008E7A3E" w:rsidRPr="008E7A3E" w14:paraId="5EF82B6D" w14:textId="77777777" w:rsidTr="008E7A3E">
        <w:trPr>
          <w:trHeight w:val="468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DC25A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CEE3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AC4A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RV: GCAGAGTCACCAGGATGG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53D8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0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171D0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</w:tr>
      <w:tr w:rsidR="008E7A3E" w:rsidRPr="008E7A3E" w14:paraId="01FC7ACE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DFF8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proofErr w:type="spellStart"/>
            <w:r w:rsidRPr="008E7A3E"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  <w:t>amh</w:t>
            </w:r>
            <w:proofErr w:type="spellEnd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EB1219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bluehead</w:t>
            </w:r>
            <w:proofErr w:type="spellEnd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kyuse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1D3A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FW: ACGCCTCATCAACAAAA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8133C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6C47C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85</w:t>
            </w:r>
          </w:p>
        </w:tc>
      </w:tr>
      <w:tr w:rsidR="008E7A3E" w:rsidRPr="008E7A3E" w14:paraId="61ECFC07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FD553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BC99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B3C8F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RV: AGCTCACACAGGAAGGA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F00E9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29EA6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</w:tr>
      <w:tr w:rsidR="008E7A3E" w:rsidRPr="008E7A3E" w14:paraId="58407169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7B72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BBA0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spott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BC298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FW: CTTTGTGGACGATGTGG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4F00D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EA5B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87</w:t>
            </w:r>
          </w:p>
        </w:tc>
      </w:tr>
      <w:tr w:rsidR="008E7A3E" w:rsidRPr="008E7A3E" w14:paraId="5C213C5E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A681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8924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0199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RV: TCAAGCTGAAGGGAAGA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040D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0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4CC7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</w:tr>
      <w:tr w:rsidR="008E7A3E" w:rsidRPr="008E7A3E" w14:paraId="0A0FD7C1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C655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  <w:t>cyp19a1b</w:t>
            </w: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6658BD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bluehead</w:t>
            </w:r>
            <w:proofErr w:type="spellEnd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, spotty, </w:t>
            </w: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kyuse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046F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FW: GTGGGAATCTGTGTGAGCW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E286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55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C2477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710</w:t>
            </w:r>
          </w:p>
        </w:tc>
      </w:tr>
      <w:tr w:rsidR="008E7A3E" w:rsidRPr="008E7A3E" w14:paraId="5894DFC8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B785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29D5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92EB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RV: TTCAGAATGATGTTGGTTCCTT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7003C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0E6D8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</w:tr>
      <w:tr w:rsidR="008E7A3E" w:rsidRPr="008E7A3E" w14:paraId="6E7B0D74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EA79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  <w:t>i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851699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bluehead</w:t>
            </w:r>
            <w:proofErr w:type="spellEnd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kyuse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0C1F9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FW: GTGTCCGTGTGCCTTCT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57DA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0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D43B4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41</w:t>
            </w:r>
          </w:p>
        </w:tc>
      </w:tr>
      <w:tr w:rsidR="008E7A3E" w:rsidRPr="008E7A3E" w14:paraId="296387DE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1CC5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6E55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98A2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RV: TGCAGATATGTGGATGAC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962F5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58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1E41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</w:tr>
      <w:tr w:rsidR="008E7A3E" w:rsidRPr="008E7A3E" w14:paraId="7E00EC6D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2AD5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2FC2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spott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CDB0E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FW: GTGTCCGTGTGCCTTCT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56B1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0.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9D64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34</w:t>
            </w:r>
          </w:p>
        </w:tc>
      </w:tr>
      <w:tr w:rsidR="008E7A3E" w:rsidRPr="008E7A3E" w14:paraId="06979E9F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B0F68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ABB5D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8334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RV: TCTGGATGACCATAGTCAGTATT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02002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C418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</w:tr>
      <w:tr w:rsidR="008E7A3E" w:rsidRPr="008E7A3E" w14:paraId="4C1AE845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CDB55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  <w:t>ef1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670DBD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bluehead</w:t>
            </w:r>
            <w:proofErr w:type="spellEnd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, spotty, </w:t>
            </w: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kyuse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6FEE8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FW: TGCGGWGGAATCGACAA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BC55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EF9B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699</w:t>
            </w:r>
          </w:p>
        </w:tc>
      </w:tr>
      <w:tr w:rsidR="008E7A3E" w:rsidRPr="008E7A3E" w14:paraId="0B37BD47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8C89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154C12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2262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RV: CAACACCAGCAGCAACAA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ED43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C6C9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</w:tr>
      <w:tr w:rsidR="008E7A3E" w:rsidRPr="008E7A3E" w14:paraId="4522043F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50ADE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  <w:t>18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5EE670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bluehead</w:t>
            </w:r>
            <w:proofErr w:type="spellEnd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, spotty, </w:t>
            </w:r>
            <w:proofErr w:type="spellStart"/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kyuse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3B9E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FW: GAAATTCTTGGACCGG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AE994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89B0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700</w:t>
            </w:r>
          </w:p>
        </w:tc>
      </w:tr>
      <w:tr w:rsidR="008E7A3E" w:rsidRPr="008E7A3E" w14:paraId="15747BF3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09C086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22BB424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AA8C4B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RV: TTATGACCCGCGCTTACTG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D4CA1A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5A0B69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</w:tr>
      <w:tr w:rsidR="008E7A3E" w:rsidRPr="008E7A3E" w14:paraId="19AD5845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E871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B8F9FF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iCs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iCs/>
                <w:color w:val="000000"/>
                <w:sz w:val="22"/>
                <w:szCs w:val="22"/>
              </w:rPr>
              <w:t>bluehead, spotty,</w:t>
            </w:r>
          </w:p>
          <w:p w14:paraId="615BA402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E7A3E">
              <w:rPr>
                <w:rFonts w:ascii="Times" w:eastAsia="Times New Roman" w:hAnsi="Times"/>
                <w:iCs/>
                <w:color w:val="000000"/>
                <w:sz w:val="22"/>
                <w:szCs w:val="22"/>
              </w:rPr>
              <w:t>kyuse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C655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FW: CCTCATGGTBCTCAGRTTT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6A0B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068F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735</w:t>
            </w:r>
          </w:p>
        </w:tc>
      </w:tr>
      <w:tr w:rsidR="008E7A3E" w:rsidRPr="008E7A3E" w14:paraId="5979EC1D" w14:textId="77777777" w:rsidTr="008E7A3E">
        <w:trPr>
          <w:trHeight w:val="300"/>
        </w:trPr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00B03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3318E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0E8A8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RV: CTGCGHACRAAGTGCATCT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A473A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8E7A3E">
              <w:rPr>
                <w:rFonts w:ascii="Times" w:eastAsia="Times New Roman" w:hAnsi="Times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B5FDF" w14:textId="77777777" w:rsidR="009402D5" w:rsidRPr="008E7A3E" w:rsidRDefault="009402D5" w:rsidP="008E7A3E">
            <w:pPr>
              <w:spacing w:line="276" w:lineRule="auto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</w:tr>
    </w:tbl>
    <w:p w14:paraId="0151873B" w14:textId="77777777" w:rsidR="009402D5" w:rsidRPr="008E7A3E" w:rsidRDefault="009402D5" w:rsidP="008E7A3E">
      <w:pPr>
        <w:spacing w:line="276" w:lineRule="auto"/>
        <w:rPr>
          <w:rFonts w:ascii="Times" w:hAnsi="Times"/>
        </w:rPr>
      </w:pPr>
    </w:p>
    <w:p w14:paraId="2FBD8799" w14:textId="77777777" w:rsidR="009402D5" w:rsidRPr="008E7A3E" w:rsidRDefault="009402D5" w:rsidP="008E7A3E">
      <w:pPr>
        <w:spacing w:line="276" w:lineRule="auto"/>
        <w:rPr>
          <w:rFonts w:ascii="Times" w:hAnsi="Times" w:cstheme="minorHAnsi"/>
          <w:b/>
        </w:rPr>
      </w:pPr>
    </w:p>
    <w:p w14:paraId="1507D606" w14:textId="77777777" w:rsidR="00141443" w:rsidRPr="008E7A3E" w:rsidRDefault="00141443" w:rsidP="008E7A3E">
      <w:pPr>
        <w:spacing w:line="276" w:lineRule="auto"/>
        <w:rPr>
          <w:rFonts w:ascii="Times" w:hAnsi="Times"/>
        </w:rPr>
      </w:pPr>
    </w:p>
    <w:sectPr w:rsidR="00141443" w:rsidRPr="008E7A3E" w:rsidSect="008E7A3E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2D5"/>
    <w:rsid w:val="0002529C"/>
    <w:rsid w:val="00035343"/>
    <w:rsid w:val="00096557"/>
    <w:rsid w:val="00141443"/>
    <w:rsid w:val="001F642F"/>
    <w:rsid w:val="002330F4"/>
    <w:rsid w:val="002E6955"/>
    <w:rsid w:val="002F5025"/>
    <w:rsid w:val="00330D9A"/>
    <w:rsid w:val="00353CE4"/>
    <w:rsid w:val="0036675A"/>
    <w:rsid w:val="003705D0"/>
    <w:rsid w:val="003902B6"/>
    <w:rsid w:val="003D3713"/>
    <w:rsid w:val="003F4489"/>
    <w:rsid w:val="00523F9B"/>
    <w:rsid w:val="005B757C"/>
    <w:rsid w:val="005C5D30"/>
    <w:rsid w:val="005D6DDF"/>
    <w:rsid w:val="005E1A77"/>
    <w:rsid w:val="00644656"/>
    <w:rsid w:val="00657F53"/>
    <w:rsid w:val="006E1AE9"/>
    <w:rsid w:val="007055B3"/>
    <w:rsid w:val="00741712"/>
    <w:rsid w:val="00754CC8"/>
    <w:rsid w:val="00765C73"/>
    <w:rsid w:val="007B46C3"/>
    <w:rsid w:val="0080570C"/>
    <w:rsid w:val="00821B8A"/>
    <w:rsid w:val="008E7A3E"/>
    <w:rsid w:val="009402D5"/>
    <w:rsid w:val="00977D3A"/>
    <w:rsid w:val="009A178F"/>
    <w:rsid w:val="009C7084"/>
    <w:rsid w:val="00A35ED2"/>
    <w:rsid w:val="00A41FF9"/>
    <w:rsid w:val="00B53FB8"/>
    <w:rsid w:val="00B66ECC"/>
    <w:rsid w:val="00B9548A"/>
    <w:rsid w:val="00B95F6D"/>
    <w:rsid w:val="00C17E32"/>
    <w:rsid w:val="00C5461E"/>
    <w:rsid w:val="00C816E1"/>
    <w:rsid w:val="00C81B3F"/>
    <w:rsid w:val="00C86726"/>
    <w:rsid w:val="00C91DD0"/>
    <w:rsid w:val="00D37A0B"/>
    <w:rsid w:val="00D7302B"/>
    <w:rsid w:val="00DD4430"/>
    <w:rsid w:val="00DF6750"/>
    <w:rsid w:val="00E23943"/>
    <w:rsid w:val="00E32850"/>
    <w:rsid w:val="00F22951"/>
    <w:rsid w:val="00F366BB"/>
    <w:rsid w:val="00F42053"/>
    <w:rsid w:val="00F54F11"/>
    <w:rsid w:val="00F84E79"/>
    <w:rsid w:val="00FF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300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2D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7</Characters>
  <Application>Microsoft Office Word</Application>
  <DocSecurity>0</DocSecurity>
  <Lines>6</Lines>
  <Paragraphs>1</Paragraphs>
  <ScaleCrop>false</ScaleCrop>
  <Company>James Cook University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</dc:creator>
  <cp:keywords/>
  <dc:description/>
  <cp:lastModifiedBy>Jodi Thomas</cp:lastModifiedBy>
  <cp:revision>4</cp:revision>
  <dcterms:created xsi:type="dcterms:W3CDTF">2018-12-19T04:57:00Z</dcterms:created>
  <dcterms:modified xsi:type="dcterms:W3CDTF">2019-02-27T09:46:00Z</dcterms:modified>
</cp:coreProperties>
</file>